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0"/>
        </w:rPr>
      </w:pPr>
      <w:r>
        <w:rPr>
          <w:szCs w:val="20"/>
        </w:rPr>
        <w:t>Table S2: primer sequences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  <w:t>NELL2</w:t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  <w:t>Fwd  CCA GCT GTG AAA CGG ACA TTG A</w:t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  <w:t>Rev  TCA TGG TAG CCA TCT CTG CAC T</w:t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  <w:t>SPINT2</w:t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  <w:t>Fwd  AAC AGC AAT AAT TAC CTG ACC</w:t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  <w:t>Rev  AAG GAT GCA CGG CAA GGC</w:t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  <w:t>MARVELD2</w:t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  <w:t>Fwd  TCA GAC AGA TGA TGA GCG AGA</w:t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  <w:t>Rev  ATG TTC CTG TCG GCT TTC C</w:t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  <w:t>DUOXA1</w:t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  <w:t>Fwd  TGG GTG GAG TCA ACA TCA CAC T</w:t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  <w:t>Rev  CGT TGT AAT TGA TGG TCT CAT TCA G</w:t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rPr>
          <w:szCs w:val="20"/>
          <w:lang w:val="nl-NL"/>
        </w:rPr>
      </w:pPr>
      <w:r>
        <w:rPr>
          <w:szCs w:val="20"/>
          <w:lang w:val="nl-NL"/>
        </w:rPr>
        <w:t>RPH3AL</w:t>
      </w:r>
    </w:p>
    <w:p>
      <w:pPr>
        <w:pStyle w:val="Normal"/>
        <w:rPr>
          <w:szCs w:val="20"/>
          <w:lang w:val="nl-NL"/>
        </w:rPr>
      </w:pPr>
      <w:r>
        <w:rPr>
          <w:szCs w:val="20"/>
          <w:lang w:val="nl-NL"/>
        </w:rPr>
        <w:t>Fwd  CGA GGA TCG TCT GCC TTA TT</w:t>
      </w:r>
    </w:p>
    <w:p>
      <w:pPr>
        <w:pStyle w:val="Normal"/>
        <w:rPr>
          <w:szCs w:val="20"/>
          <w:lang w:val="nl-NL"/>
        </w:rPr>
      </w:pPr>
      <w:r>
        <w:rPr>
          <w:szCs w:val="20"/>
          <w:lang w:val="nl-NL"/>
        </w:rPr>
        <w:t>Rev  GCA CGT ACA AGT GTC CAC TAC A</w:t>
      </w:r>
    </w:p>
    <w:p>
      <w:pPr>
        <w:pStyle w:val="Normal"/>
        <w:rPr>
          <w:szCs w:val="20"/>
          <w:lang w:val="nl-NL"/>
        </w:rPr>
      </w:pPr>
      <w:r>
        <w:rPr>
          <w:szCs w:val="20"/>
          <w:lang w:val="nl-NL"/>
        </w:rPr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  <w:t>TBX3</w:t>
      </w:r>
    </w:p>
    <w:p>
      <w:pPr>
        <w:pStyle w:val="Normal"/>
        <w:rPr>
          <w:szCs w:val="20"/>
          <w:lang w:val="nl-NL"/>
        </w:rPr>
      </w:pPr>
      <w:r>
        <w:rPr>
          <w:szCs w:val="20"/>
          <w:lang w:val="nl-NL"/>
        </w:rPr>
        <w:t>Fwd  CGA AAT GCC AAA GAG GAT GT</w:t>
      </w:r>
    </w:p>
    <w:p>
      <w:pPr>
        <w:pStyle w:val="Normal"/>
        <w:rPr>
          <w:szCs w:val="20"/>
          <w:lang w:val="nl-NL"/>
        </w:rPr>
      </w:pPr>
      <w:r>
        <w:rPr>
          <w:szCs w:val="20"/>
          <w:lang w:val="nl-NL"/>
        </w:rPr>
        <w:t>Rev  GAA TTC AGT TTC GGG GAA CA</w:t>
      </w:r>
    </w:p>
    <w:p>
      <w:pPr>
        <w:pStyle w:val="Normal"/>
        <w:rPr>
          <w:szCs w:val="20"/>
          <w:lang w:val="nl-NL"/>
        </w:rPr>
      </w:pPr>
      <w:r>
        <w:rPr>
          <w:szCs w:val="20"/>
          <w:lang w:val="nl-NL"/>
        </w:rPr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  <w:t>PCYOX1</w:t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  <w:t>GCA AGA ATA CGA GGC AGG AG</w:t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  <w:t>TGA ACC AGT TGC TCT CCT CA</w:t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  <w:t>c5orf41</w:t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  <w:t>TTT CGA AGC CAC ACC TTT TC</w:t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  <w:t>GCA CCC TCA TTA TCC AGG AC</w:t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  <w:t>PKP4</w:t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  <w:t>GTG AGC AAG GCA GAC AAC AG</w:t>
      </w:r>
    </w:p>
    <w:p>
      <w:pPr>
        <w:pStyle w:val="Normal"/>
        <w:rPr>
          <w:szCs w:val="20"/>
          <w:lang w:val="en-US"/>
        </w:rPr>
      </w:pPr>
      <w:r>
        <w:rPr>
          <w:szCs w:val="20"/>
          <w:lang w:val="en-US"/>
        </w:rPr>
        <w:t>GAG ACA CGC CTG TGC TGA T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13:41:00Z</dcterms:created>
  <dc:creator>hebrant</dc:creator>
  <dc:description/>
  <dc:language>en-US</dc:language>
  <cp:lastModifiedBy>hebrant</cp:lastModifiedBy>
  <cp:lastPrinted>2011-05-05T10:22:00Z</cp:lastPrinted>
  <dcterms:modified xsi:type="dcterms:W3CDTF">2012-05-02T13:41:00Z</dcterms:modified>
  <cp:revision>2</cp:revision>
  <dc:subject/>
  <dc:title>NELL2</dc:title>
</cp:coreProperties>
</file>